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  <w:r w:rsidRPr="00635E97">
        <w:rPr>
          <w:rFonts w:ascii="Times New Roman" w:hAnsi="Times New Roman" w:cs="Times New Roman"/>
          <w:sz w:val="24"/>
          <w:szCs w:val="24"/>
        </w:rPr>
        <w:t>Grooming (in seconds)</w:t>
      </w:r>
    </w:p>
    <w:tbl>
      <w:tblPr>
        <w:tblW w:w="7816" w:type="dxa"/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960"/>
        <w:gridCol w:w="1162"/>
      </w:tblGrid>
      <w:tr w:rsidR="00635E97" w:rsidRPr="00635E97" w:rsidTr="00635E97">
        <w:trPr>
          <w:trHeight w:val="300"/>
        </w:trPr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4320E3" w:rsidRPr="00635E97" w:rsidRDefault="00635E97">
      <w:pPr>
        <w:rPr>
          <w:rFonts w:ascii="Times New Roman" w:hAnsi="Times New Roman" w:cs="Times New Roman"/>
          <w:sz w:val="24"/>
          <w:szCs w:val="24"/>
        </w:rPr>
      </w:pPr>
    </w:p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  <w:r w:rsidRPr="00635E97">
        <w:rPr>
          <w:rFonts w:ascii="Times New Roman" w:hAnsi="Times New Roman" w:cs="Times New Roman"/>
          <w:sz w:val="24"/>
          <w:szCs w:val="24"/>
        </w:rPr>
        <w:t>Proximity when feeding (in seconds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960"/>
        <w:gridCol w:w="1162"/>
      </w:tblGrid>
      <w:tr w:rsidR="00635E97" w:rsidRPr="00635E97" w:rsidTr="00635E9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</w:p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  <w:r w:rsidRPr="00635E97">
        <w:rPr>
          <w:rFonts w:ascii="Times New Roman" w:hAnsi="Times New Roman" w:cs="Times New Roman"/>
          <w:sz w:val="24"/>
          <w:szCs w:val="24"/>
        </w:rPr>
        <w:t>Supplants and avoidances (number of episodes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960"/>
        <w:gridCol w:w="1162"/>
      </w:tblGrid>
      <w:tr w:rsidR="00635E97" w:rsidRPr="00635E97" w:rsidTr="00635E9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  <w:r w:rsidRPr="00635E97">
        <w:rPr>
          <w:rFonts w:ascii="Times New Roman" w:hAnsi="Times New Roman" w:cs="Times New Roman"/>
          <w:sz w:val="24"/>
          <w:szCs w:val="24"/>
        </w:rPr>
        <w:t>Aggression (number of episodes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960"/>
        <w:gridCol w:w="1162"/>
      </w:tblGrid>
      <w:tr w:rsidR="00635E97" w:rsidRPr="00635E97" w:rsidTr="00635E9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m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ri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la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35E97" w:rsidRPr="00635E97" w:rsidTr="00635E9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35E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eferta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5E97" w:rsidRPr="00635E97" w:rsidRDefault="00635E97" w:rsidP="00635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5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635E97" w:rsidRPr="00635E97" w:rsidRDefault="00635E97">
      <w:pPr>
        <w:rPr>
          <w:rFonts w:ascii="Times New Roman" w:hAnsi="Times New Roman" w:cs="Times New Roman"/>
          <w:sz w:val="24"/>
          <w:szCs w:val="24"/>
        </w:rPr>
      </w:pPr>
    </w:p>
    <w:sectPr w:rsidR="00635E97" w:rsidRPr="00635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E97"/>
    <w:rsid w:val="0035437E"/>
    <w:rsid w:val="0037760E"/>
    <w:rsid w:val="0063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D91B"/>
  <w15:chartTrackingRefBased/>
  <w15:docId w15:val="{AFCDE2AC-4072-4726-B614-CA9F5A2A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1</cp:revision>
  <dcterms:created xsi:type="dcterms:W3CDTF">2019-06-17T11:08:00Z</dcterms:created>
  <dcterms:modified xsi:type="dcterms:W3CDTF">2019-06-17T11:12:00Z</dcterms:modified>
</cp:coreProperties>
</file>